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新細明體;PMingLiU"/>
          <w:b/>
          <w:sz w:val="24"/>
          <w:lang w:eastAsia="zh-TW"/>
        </w:rPr>
        <w:t xml:space="preserve">Additional data file </w:t>
      </w:r>
      <w:r>
        <w:rPr/>
        <w:t>7. Putative surface proteins based on computer prediction</w:t>
      </w:r>
    </w:p>
    <w:tbl>
      <w:tblPr>
        <w:tblW w:w="939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4169"/>
        <w:gridCol w:w="990"/>
        <w:gridCol w:w="1590"/>
        <w:gridCol w:w="1350"/>
      </w:tblGrid>
      <w:tr>
        <w:trPr>
          <w:trHeight w:val="270" w:hRule="atLeast"/>
        </w:trPr>
        <w:tc>
          <w:tcPr>
            <w:tcW w:w="12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RF</w:t>
            </w:r>
          </w:p>
        </w:tc>
        <w:tc>
          <w:tcPr>
            <w:tcW w:w="41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escription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PXTG</w:t>
            </w:r>
          </w:p>
        </w:tc>
        <w:tc>
          <w:tcPr>
            <w:tcW w:w="15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oline binding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poprotein</w:t>
            </w:r>
          </w:p>
        </w:tc>
      </w:tr>
      <w:tr>
        <w:trPr>
          <w:trHeight w:val="315" w:hRule="atLeast"/>
        </w:trPr>
        <w:tc>
          <w:tcPr>
            <w:tcW w:w="12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278</w:t>
            </w:r>
          </w:p>
        </w:tc>
        <w:tc>
          <w:tcPr>
            <w:tcW w:w="41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kaline amylopullulanase, putative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5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603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eta-galactosidase (BgaA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059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eta-N-acetylhexosaminidase (StrH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080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ell wall surface anchor family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750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ell wall surface anchor family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811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ell wall surface anchor family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957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ell wall surface anchor family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364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ell wall surface anchor family protein,authentic frameshif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476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ndo-beta-N-acetylglucosaminidase, putativ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322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aluronidas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+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143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mmunoglobulin A1 protease (Iga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620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inc metalloprotease ZmpB, putativ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142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inc metalloprotease ZmpD, putativ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599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rine protease, subtilase family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2105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oline-binding protein (PcpA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256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oline-binding protein (PcpA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2158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oline-binding protein A (CbpA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2168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oline-binding protein D (CbpD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905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oline-binding protein E (CbpE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387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oline-binding protein G (CbpG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373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oline-binding protein J (CbpJ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911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utolysin (LytA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559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ysozyme (LytC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941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ndo-beta-N-acetylglucosaminidase (LytB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257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fr-FR"/>
              </w:rPr>
              <w:t>Pneumococcal surface protein A (PspA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fr-FR"/>
              </w:rPr>
              <w:t>+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120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fr-FR"/>
              </w:rPr>
              <w:t>Pneumococcal surface protein A (PspA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fr-FR"/>
              </w:rPr>
              <w:t>+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623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neumococcal surface protein, putativ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665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uraminidase 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660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uraminidase 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853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uraminidase 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808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BC transporter, substrate-binding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089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BC transporter, substrate-binding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663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BC transporter, substrate-binding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773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BC transporter, substrate-binding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2165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BC transporter, substrate-binding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152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BC transproter, substrate-binding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383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mino acid ABC transporter, amino acid binding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485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mino acid ABC transporter, amino acid binding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108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mino acid ABC transporter, periplasmic amino acid binding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581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mino acid ABC transproter, amino acid binding protein, putativ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009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on-compound ABC transporter, iron compound-binding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845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on-compound ABC transporter, ironcompound binding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2072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tose/maltodextrin ABC transporter,maltose/maltodextrin-binding protein (MaIX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623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nganese ABC transporter, manganesebinding adhesion li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514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ligopeptide ABC transporter, oligopeptidebinding protein (AliB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865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ligopeptide ABC transporter, oligopeptidebinding protein (AmiA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2050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osphate ABC transporter, phosphatebinding protein (PstS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389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osphate ABC transporter, phosphatebinding protein, putativ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656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ugar ABC transporter, sugar-binding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871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ugar ABC transporter, sugar-binding protein (MsmE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2137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inc ABC transporter, zinc-binding lipoprotein (AdcA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699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新細明體;PMingLiU"/>
                <w:color w:val="000000"/>
                <w:kern w:val="0"/>
                <w:sz w:val="24"/>
                <w:lang w:eastAsia="zh-TW"/>
              </w:rPr>
              <w:t>B</w:t>
            </w:r>
            <w:r>
              <w:rPr>
                <w:color w:val="000000"/>
                <w:kern w:val="0"/>
                <w:sz w:val="24"/>
              </w:rPr>
              <w:t>ranched-chain amino acid ABC transporter, amino acid-binding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062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新細明體;PMingLiU"/>
                <w:color w:val="000000"/>
                <w:kern w:val="0"/>
                <w:sz w:val="24"/>
                <w:lang w:eastAsia="zh-TW"/>
              </w:rPr>
              <w:t>A</w:t>
            </w:r>
            <w:r>
              <w:rPr>
                <w:color w:val="000000"/>
                <w:kern w:val="0"/>
                <w:sz w:val="24"/>
              </w:rPr>
              <w:t>mino acid ABC transporter, amino acid-binding protein/permease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448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新細明體;PMingLiU"/>
                <w:color w:val="000000"/>
                <w:kern w:val="0"/>
                <w:sz w:val="24"/>
                <w:lang w:eastAsia="zh-TW"/>
              </w:rPr>
              <w:t>A</w:t>
            </w:r>
            <w:r>
              <w:rPr>
                <w:color w:val="000000"/>
                <w:kern w:val="0"/>
                <w:sz w:val="24"/>
              </w:rPr>
              <w:t>mino acid ABC transporter, amino acid-binding protein/permease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570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新細明體;PMingLiU"/>
                <w:color w:val="000000"/>
                <w:kern w:val="0"/>
                <w:sz w:val="24"/>
                <w:lang w:eastAsia="zh-TW"/>
              </w:rPr>
              <w:t>A</w:t>
            </w:r>
            <w:r>
              <w:rPr>
                <w:color w:val="000000"/>
                <w:kern w:val="0"/>
                <w:sz w:val="24"/>
              </w:rPr>
              <w:t>mino acid ABC transporter, amino acid-binding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658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新細明體;PMingLiU"/>
                <w:color w:val="000000"/>
                <w:kern w:val="0"/>
                <w:sz w:val="24"/>
                <w:lang w:eastAsia="zh-TW"/>
              </w:rPr>
              <w:t>A</w:t>
            </w:r>
            <w:r>
              <w:rPr>
                <w:color w:val="000000"/>
                <w:kern w:val="0"/>
                <w:sz w:val="24"/>
              </w:rPr>
              <w:t>mino acid (glutamine) ABC transporter substrate binding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363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新細明體;PMingLiU"/>
                <w:color w:val="000000"/>
                <w:kern w:val="0"/>
                <w:sz w:val="24"/>
                <w:lang w:eastAsia="zh-TW"/>
              </w:rPr>
              <w:t>O</w:t>
            </w:r>
            <w:r>
              <w:rPr>
                <w:color w:val="000000"/>
                <w:kern w:val="0"/>
                <w:sz w:val="24"/>
              </w:rPr>
              <w:t>ligopeptide ABC transporter, oligopeptide-binding protein Ali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374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新細明體;PMingLiU"/>
                <w:color w:val="000000"/>
                <w:kern w:val="0"/>
                <w:sz w:val="24"/>
                <w:lang w:eastAsia="zh-TW"/>
              </w:rPr>
              <w:t>S</w:t>
            </w:r>
            <w:r>
              <w:rPr>
                <w:color w:val="000000"/>
                <w:kern w:val="0"/>
                <w:sz w:val="24"/>
              </w:rPr>
              <w:t>permidine/putrescine ABC transporter, spermidine/putrescine-binding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2134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新細明體;PMingLiU"/>
                <w:color w:val="000000"/>
                <w:kern w:val="0"/>
                <w:sz w:val="24"/>
                <w:lang w:eastAsia="zh-TW"/>
              </w:rPr>
              <w:t>P</w:t>
            </w:r>
            <w:r>
              <w:rPr>
                <w:color w:val="000000"/>
                <w:kern w:val="0"/>
                <w:sz w:val="24"/>
              </w:rPr>
              <w:t>robable sugar ABC transporter, sugar-binding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153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ipo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787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ipo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976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hesion lipo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590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4"/>
              </w:rPr>
              <w:t>Conserved hypot</w:t>
            </w:r>
            <w:r>
              <w:rPr>
                <w:rFonts w:eastAsia="新細明體;PMingLiU"/>
                <w:color w:val="000000"/>
                <w:kern w:val="0"/>
                <w:sz w:val="24"/>
                <w:lang w:eastAsia="zh-TW"/>
              </w:rPr>
              <w:t>h</w:t>
            </w:r>
            <w:r>
              <w:rPr>
                <w:color w:val="000000"/>
                <w:kern w:val="0"/>
                <w:sz w:val="24"/>
              </w:rPr>
              <w:t>etical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875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served hypothetical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204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209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thetical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720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fr-FR"/>
              </w:rPr>
              <w:t>Peptidyl-prolyl cis-trans isomerase, cyclophilin-typ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fr-F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956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ase maturation protein, putativ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1939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xaA-like protein precurso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2007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oIIIJ family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615</w:t>
            </w:r>
          </w:p>
        </w:tc>
        <w:tc>
          <w:tcPr>
            <w:tcW w:w="4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hioredoxin family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CG0974</w:t>
            </w:r>
          </w:p>
        </w:tc>
        <w:tc>
          <w:tcPr>
            <w:tcW w:w="41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hioredoxin family protein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+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預設段落字型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8T03:02:00Z</dcterms:created>
  <dc:creator>dingfeng</dc:creator>
  <dc:description/>
  <dc:language>en-US</dc:language>
  <cp:lastModifiedBy>chiu</cp:lastModifiedBy>
  <dcterms:modified xsi:type="dcterms:W3CDTF">2009-04-04T07:14:00Z</dcterms:modified>
  <cp:revision>22</cp:revision>
  <dc:subject/>
  <dc:title>Putative surface proteins based on computer prediction</dc:title>
</cp:coreProperties>
</file>